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492" w:rsidRPr="00EC597C" w:rsidRDefault="00DD1492" w:rsidP="00DD1492">
      <w:pPr>
        <w:rPr>
          <w:rFonts w:ascii="Arial" w:hAnsi="Arial" w:cs="Arial"/>
          <w:sz w:val="24"/>
          <w:szCs w:val="24"/>
        </w:rPr>
      </w:pPr>
      <w:r w:rsidRPr="00EC597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44031">
        <w:rPr>
          <w:rFonts w:ascii="Arial" w:hAnsi="Arial" w:cs="Arial"/>
          <w:b/>
          <w:bCs/>
          <w:sz w:val="24"/>
          <w:szCs w:val="24"/>
        </w:rPr>
        <w:t>S</w:t>
      </w:r>
      <w:r w:rsidRPr="00EC597C">
        <w:rPr>
          <w:rFonts w:ascii="Arial" w:hAnsi="Arial" w:cs="Arial"/>
          <w:b/>
          <w:bCs/>
          <w:sz w:val="24"/>
          <w:szCs w:val="24"/>
        </w:rPr>
        <w:t xml:space="preserve">7. </w:t>
      </w:r>
      <w:r w:rsidRPr="00EC597C">
        <w:rPr>
          <w:rFonts w:ascii="Arial" w:hAnsi="Arial" w:cs="Arial"/>
          <w:sz w:val="24"/>
          <w:szCs w:val="24"/>
        </w:rPr>
        <w:t>Summary of Findings: Change</w:t>
      </w:r>
      <w:bookmarkStart w:id="0" w:name="_GoBack"/>
      <w:bookmarkEnd w:id="0"/>
      <w:r w:rsidRPr="00EC597C">
        <w:rPr>
          <w:rFonts w:ascii="Arial" w:hAnsi="Arial" w:cs="Arial"/>
          <w:sz w:val="24"/>
          <w:szCs w:val="24"/>
        </w:rPr>
        <w:t>s in Microbial Diversity Indices in IBD Patients with Diet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613"/>
        <w:gridCol w:w="614"/>
        <w:gridCol w:w="614"/>
        <w:gridCol w:w="614"/>
        <w:gridCol w:w="613"/>
        <w:gridCol w:w="614"/>
        <w:gridCol w:w="614"/>
        <w:gridCol w:w="614"/>
        <w:gridCol w:w="614"/>
        <w:gridCol w:w="613"/>
        <w:gridCol w:w="614"/>
        <w:gridCol w:w="614"/>
        <w:gridCol w:w="614"/>
        <w:gridCol w:w="613"/>
        <w:gridCol w:w="614"/>
        <w:gridCol w:w="614"/>
        <w:gridCol w:w="614"/>
        <w:gridCol w:w="614"/>
        <w:gridCol w:w="613"/>
        <w:gridCol w:w="614"/>
        <w:gridCol w:w="614"/>
        <w:gridCol w:w="614"/>
        <w:gridCol w:w="614"/>
      </w:tblGrid>
      <w:tr w:rsidR="00DD1492" w:rsidRPr="00EC597C" w:rsidTr="00F26A34">
        <w:trPr>
          <w:jc w:val="center"/>
        </w:trPr>
        <w:tc>
          <w:tcPr>
            <w:tcW w:w="1271" w:type="dxa"/>
            <w:shd w:val="clear" w:color="auto" w:fill="D0CECE" w:themeFill="background2" w:themeFillShade="E6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27" w:type="dxa"/>
            <w:gridSpan w:val="2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Cox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x&lt;/Author&gt;&lt;Year&gt;2020&lt;/Year&gt;&lt;RecNum&gt;18&lt;/RecNum&gt;&lt;DisplayText&gt;&lt;style face="superscript"&gt;39&lt;/style&gt;&lt;/DisplayText&gt;&lt;record&gt;&lt;rec-number&gt;18&lt;/rec-number&gt;&lt;foreign-keys&gt;&lt;key app="EN" db-id="x00z555d6atv0le02x35992dadd90d0s9vew" timestamp="1664925835"&gt;18&lt;/key&gt;&lt;/foreign-keys&gt;&lt;ref-type name="Journal Article"&gt;17&lt;/ref-type&gt;&lt;contributors&gt;&lt;authors&gt;&lt;author&gt;Cox, Selina R&lt;/author&gt;&lt;author&gt;Lindsay, James O&lt;/author&gt;&lt;author&gt;Fromentin, Sébastien&lt;/author&gt;&lt;author&gt;Stagg, Andrew J&lt;/author&gt;&lt;author&gt;McCarthy, Neil E&lt;/author&gt;&lt;author&gt;Galleron, Nathalie&lt;/author&gt;&lt;author&gt;Ibraim, Samar B&lt;/author&gt;&lt;author&gt;Roume, Hugo&lt;/author&gt;&lt;author&gt;Levenez, Florence&lt;/author&gt;&lt;author&gt;Pons, Nicolas&lt;/author&gt;&lt;/authors&gt;&lt;/contributors&gt;&lt;titles&gt;&lt;title&gt;Effects of low FODMAP diet on symptoms, fecal microbiome, and markers of inflammation in patients with quiescent inflammatory bowel disease in a randomized trial&lt;/title&gt;&lt;secondary-title&gt;Gastroenterology&lt;/secondary-title&gt;&lt;/titles&gt;&lt;periodical&gt;&lt;full-title&gt;Gastroenterology&lt;/full-title&gt;&lt;/periodical&gt;&lt;pages&gt;176-188. e7&lt;/pages&gt;&lt;volume&gt;158&lt;/volume&gt;&lt;number&gt;1&lt;/number&gt;&lt;dates&gt;&lt;year&gt;2020&lt;/year&gt;&lt;/dates&gt;&lt;isbn&gt;0016-5085&lt;/isbn&gt;&lt;urls&gt;&lt;/urls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9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gridSpan w:val="2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Fritsch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1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ritsch&lt;/Author&gt;&lt;Year&gt;2021&lt;/Year&gt;&lt;RecNum&gt;19&lt;/RecNum&gt;&lt;DisplayText&gt;&lt;style face="superscript"&gt;40&lt;/style&gt;&lt;/DisplayText&gt;&lt;record&gt;&lt;rec-number&gt;19&lt;/rec-number&gt;&lt;foreign-keys&gt;&lt;key app="EN" db-id="x00z555d6atv0le02x35992dadd90d0s9vew" timestamp="1664925868"&gt;19&lt;/key&gt;&lt;/foreign-keys&gt;&lt;ref-type name="Journal Article"&gt;17&lt;/ref-type&gt;&lt;contributors&gt;&lt;authors&gt;&lt;author&gt;Fritsch, Julia&lt;/author&gt;&lt;author&gt;Garces, Luis&lt;/author&gt;&lt;author&gt;Quintero, Maria A&lt;/author&gt;&lt;author&gt;Pignac-Kobinger, Judith&lt;/author&gt;&lt;author&gt;Santander, Ana M&lt;/author&gt;&lt;author&gt;Fernández, Irina&lt;/author&gt;&lt;author&gt;Ban, Yuguang J&lt;/author&gt;&lt;author&gt;Kwon, Deukwoo&lt;/author&gt;&lt;author&gt;Phillips, Matthew C&lt;/author&gt;&lt;author&gt;Knight, Karina&lt;/author&gt;&lt;/authors&gt;&lt;/contributors&gt;&lt;titles&gt;&lt;title&gt;Low-fat, high-fiber diet reduces markers of inflammation and dysbiosis and improves quality of life in patients with ulcerative colitis&lt;/title&gt;&lt;secondary-title&gt;Clinical gastroenterology and hepatology&lt;/secondary-title&gt;&lt;/titles&gt;&lt;periodical&gt;&lt;full-title&gt;Clinical gastroenterology and hepatology&lt;/full-title&gt;&lt;/periodical&gt;&lt;pages&gt;1189-1199. e30&lt;/pages&gt;&lt;volume&gt;19&lt;/volume&gt;&lt;number&gt;6&lt;/number&gt;&lt;dates&gt;&lt;year&gt;2021&lt;/year&gt;&lt;/dates&gt;&lt;isbn&gt;1542-3565&lt;/isbn&gt;&lt;urls&gt;&lt;/urls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0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27" w:type="dxa"/>
            <w:gridSpan w:val="2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Lewis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1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wis&lt;/Author&gt;&lt;Year&gt;2021&lt;/Year&gt;&lt;RecNum&gt;21&lt;/RecNum&gt;&lt;DisplayText&gt;&lt;style face="superscript"&gt;41&lt;/style&gt;&lt;/DisplayText&gt;&lt;record&gt;&lt;rec-number&gt;21&lt;/rec-number&gt;&lt;foreign-keys&gt;&lt;key app="EN" db-id="x00z555d6atv0le02x35992dadd90d0s9vew" timestamp="1664925911"&gt;21&lt;/key&gt;&lt;/foreign-keys&gt;&lt;ref-type name="Journal Article"&gt;17&lt;/ref-type&gt;&lt;contributors&gt;&lt;authors&gt;&lt;author&gt;Lewis, James D&lt;/author&gt;&lt;author&gt;Sandler, Robert S&lt;/author&gt;&lt;author&gt;Brotherton, Carol&lt;/author&gt;&lt;author&gt;Brensinger, Colleen&lt;/author&gt;&lt;author&gt;Li, Hongzhe&lt;/author&gt;&lt;author&gt;Kappelman, Michael D&lt;/author&gt;&lt;author&gt;Daniel, Scott G&lt;/author&gt;&lt;author&gt;Bittinger, Kyle&lt;/author&gt;&lt;author&gt;Albenberg, Lindsey&lt;/author&gt;&lt;author&gt;Valentine, John F&lt;/author&gt;&lt;/authors&gt;&lt;/contributors&gt;&lt;titles&gt;&lt;title&gt;A randomized trial comparing the specific carbohydrate diet to a Mediterranean diet in adults with Crohn’s disease&lt;/title&gt;&lt;secondary-title&gt;Gastroenterology&lt;/secondary-title&gt;&lt;/titles&gt;&lt;periodical&gt;&lt;full-title&gt;Gastroenterology&lt;/full-title&gt;&lt;/periodical&gt;&lt;pages&gt;837-852. e9&lt;/pages&gt;&lt;volume&gt;161&lt;/volume&gt;&lt;number&gt;3&lt;/number&gt;&lt;dates&gt;&lt;year&gt;2021&lt;/year&gt;&lt;/dates&gt;&lt;isbn&gt;0016-5085&lt;/isbn&gt;&lt;urls&gt;&lt;/urls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1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14" w:type="dxa"/>
            <w:shd w:val="clear" w:color="auto" w:fill="D0CECE" w:themeFill="background2" w:themeFillShade="E6"/>
          </w:tcPr>
          <w:p w:rsidR="00DD1492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aske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>
              <w:rPr>
                <w:rFonts w:ascii="Arial" w:hAnsi="Arial" w:cs="Arial"/>
                <w:sz w:val="16"/>
                <w:szCs w:val="16"/>
              </w:rPr>
              <w:t>., 2023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askey&lt;/Author&gt;&lt;Year&gt;2023&lt;/Year&gt;&lt;RecNum&gt;98&lt;/RecNum&gt;&lt;DisplayText&gt;&lt;style face="superscript"&gt;49&lt;/style&gt;&lt;/DisplayText&gt;&lt;record&gt;&lt;rec-number&gt;98&lt;/rec-number&gt;&lt;foreign-keys&gt;&lt;key app="EN" db-id="x00z555d6atv0le02x35992dadd90d0s9vew" timestamp="1687232059"&gt;98&lt;/key&gt;&lt;/foreign-keys&gt;&lt;ref-type name="Journal Article"&gt;17&lt;/ref-type&gt;&lt;contributors&gt;&lt;authors&gt;&lt;author&gt;Haskey, Natasha&lt;/author&gt;&lt;author&gt;Estaki, Mehrbod&lt;/author&gt;&lt;author&gt;Ye, Jiayu&lt;/author&gt;&lt;author&gt;Shim, Rachel K&lt;/author&gt;&lt;author&gt;Singh, Sunny&lt;/author&gt;&lt;author&gt;Dieleman, Levinus A&lt;/author&gt;&lt;author&gt;Jacobson, Kevan&lt;/author&gt;&lt;author&gt;Gibson, Deanna L&lt;/author&gt;&lt;/authors&gt;&lt;/contributors&gt;&lt;titles&gt;&lt;title&gt;A Mediterranean Diet Pattern Improves Intestinal Inflammation Concomitant with Reshaping of the Bacteriome in Ulcerative Colitis: A Randomised Controlled Trial&lt;/title&gt;&lt;secondary-title&gt;Journal of Crohn&amp;apos;s and Colitis&lt;/secondary-title&gt;&lt;/titles&gt;&lt;periodical&gt;&lt;full-title&gt;Journal of Crohn&amp;apos;s and Colitis&lt;/full-title&gt;&lt;/periodical&gt;&lt;pages&gt;jjad073&lt;/pages&gt;&lt;dates&gt;&lt;year&gt;2023&lt;/year&gt;&lt;/dates&gt;&lt;isbn&gt;1873-9946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14" w:type="dxa"/>
            <w:shd w:val="clear" w:color="auto" w:fill="D0CECE" w:themeFill="background2" w:themeFillShade="E6"/>
          </w:tcPr>
          <w:p w:rsidR="00DD1492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uss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t al., </w:t>
            </w:r>
            <w:r>
              <w:rPr>
                <w:rFonts w:ascii="Arial" w:hAnsi="Arial" w:cs="Arial"/>
                <w:sz w:val="16"/>
                <w:szCs w:val="16"/>
              </w:rPr>
              <w:t>2023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trauss&lt;/Author&gt;&lt;Year&gt;2023&lt;/Year&gt;&lt;RecNum&gt;99&lt;/RecNum&gt;&lt;DisplayText&gt;&lt;style face="superscript"&gt;50&lt;/style&gt;&lt;/DisplayText&gt;&lt;record&gt;&lt;rec-number&gt;99&lt;/rec-number&gt;&lt;foreign-keys&gt;&lt;key app="EN" db-id="x00z555d6atv0le02x35992dadd90d0s9vew" timestamp="1687232152"&gt;99&lt;/key&gt;&lt;/foreign-keys&gt;&lt;ref-type name="Journal Article"&gt;17&lt;/ref-type&gt;&lt;contributors&gt;&lt;authors&gt;&lt;author&gt;Strauss, Jaclyn C&lt;/author&gt;&lt;author&gt;Haskey, Natasha&lt;/author&gt;&lt;author&gt;Ramay, Hena R&lt;/author&gt;&lt;author&gt;Ghosh, Tarini Shankar&lt;/author&gt;&lt;author&gt;Taylor, Lorian M&lt;/author&gt;&lt;author&gt;Yousuf, Munazza&lt;/author&gt;&lt;author&gt;Ohland, Christina&lt;/author&gt;&lt;author&gt;McCoy, Kathy D&lt;/author&gt;&lt;author&gt;Ingram, Richard JM&lt;/author&gt;&lt;author&gt;Ghosh, Subrata&lt;/author&gt;&lt;/authors&gt;&lt;/contributors&gt;&lt;titles&gt;&lt;title&gt;Weighted Gene Co-Expression Network Analysis Identifies a Functional Guild and Metabolite Cluster Mediating the Relationship between Mucosal Inflammation and Adherence to the Mediterranean Diet in Ulcerative Colitis&lt;/title&gt;&lt;secondary-title&gt;International Journal of Molecular Sciences&lt;/secondary-title&gt;&lt;/titles&gt;&lt;periodical&gt;&lt;full-title&gt;International Journal of Molecular Sciences&lt;/full-title&gt;&lt;/periodical&gt;&lt;pages&gt;7323&lt;/pages&gt;&lt;volume&gt;24&lt;/volume&gt;&lt;number&gt;8&lt;/number&gt;&lt;dates&gt;&lt;year&gt;2023&lt;/year&gt;&lt;/dates&gt;&lt;isbn&gt;1422-0067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14" w:type="dxa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lendzk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t</w:t>
            </w:r>
            <w:r>
              <w:rPr>
                <w:rFonts w:ascii="Arial" w:hAnsi="Arial" w:cs="Arial"/>
                <w:sz w:val="16"/>
                <w:szCs w:val="16"/>
              </w:rPr>
              <w:t>. 2022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lendzki&lt;/Author&gt;&lt;Year&gt;2022&lt;/Year&gt;&lt;RecNum&gt;100&lt;/RecNum&gt;&lt;DisplayText&gt;&lt;style face="superscript"&gt;51&lt;/style&gt;&lt;/DisplayText&gt;&lt;record&gt;&lt;rec-number&gt;100&lt;/rec-number&gt;&lt;foreign-keys&gt;&lt;key app="EN" db-id="x00z555d6atv0le02x35992dadd90d0s9vew" timestamp="1687232211"&gt;100&lt;/key&gt;&lt;/foreign-keys&gt;&lt;ref-type name="Journal Article"&gt;17&lt;/ref-type&gt;&lt;contributors&gt;&lt;authors&gt;&lt;author&gt;Olendzki, Barbara&lt;/author&gt;&lt;author&gt;Bucci, Vanni&lt;/author&gt;&lt;author&gt;Cawley, Caitlin&lt;/author&gt;&lt;author&gt;Maserati, Rene&lt;/author&gt;&lt;author&gt;McManus, Margaret&lt;/author&gt;&lt;author&gt;Olednzki, Effie&lt;/author&gt;&lt;author&gt;Madziar, Camilla&lt;/author&gt;&lt;author&gt;Chiang, David&lt;/author&gt;&lt;author&gt;Ward, Doyle V&lt;/author&gt;&lt;author&gt;Pellish, Randall&lt;/author&gt;&lt;/authors&gt;&lt;/contributors&gt;&lt;titles&gt;&lt;title&gt;Dietary manipulation of the gut microbiome in inflammatory bowel disease patients: Pilot study&lt;/title&gt;&lt;secondary-title&gt;Gut Microbes&lt;/secondary-title&gt;&lt;/titles&gt;&lt;periodical&gt;&lt;full-title&gt;Gut Microbes&lt;/full-title&gt;&lt;/periodical&gt;&lt;pages&gt;2046244&lt;/pages&gt;&lt;volume&gt;14&lt;/volume&gt;&lt;number&gt;1&lt;/number&gt;&lt;dates&gt;&lt;year&gt;2022&lt;/year&gt;&lt;/dates&gt;&lt;isbn&gt;1949-0976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27" w:type="dxa"/>
            <w:gridSpan w:val="2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Sahu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1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ahu&lt;/Author&gt;&lt;Year&gt;2021&lt;/Year&gt;&lt;RecNum&gt;22&lt;/RecNum&gt;&lt;DisplayText&gt;&lt;style face="superscript"&gt;42&lt;/style&gt;&lt;/DisplayText&gt;&lt;record&gt;&lt;rec-number&gt;22&lt;/rec-number&gt;&lt;foreign-keys&gt;&lt;key app="EN" db-id="x00z555d6atv0le02x35992dadd90d0s9vew" timestamp="1664925970"&gt;22&lt;/key&gt;&lt;/foreign-keys&gt;&lt;ref-type name="Journal Article"&gt;17&lt;/ref-type&gt;&lt;contributors&gt;&lt;authors&gt;&lt;author&gt;Sahu, Pabitra&lt;/author&gt;&lt;author&gt;Kedia, Saurabh&lt;/author&gt;&lt;author&gt;Vuyyuru, Sudheer K&lt;/author&gt;&lt;author&gt;Bajaj, Aditya&lt;/author&gt;&lt;author&gt;Markandey, Manasvini&lt;/author&gt;&lt;author&gt;Singh, Namrata&lt;/author&gt;&lt;author&gt;Singh, Mukesh&lt;/author&gt;&lt;author&gt;Kante, Bhaskar&lt;/author&gt;&lt;author&gt;Kumar, Peeyush&lt;/author&gt;&lt;author&gt;Ranjan, Mukesh&lt;/author&gt;&lt;/authors&gt;&lt;/contributors&gt;&lt;titles&gt;&lt;title&gt;Randomised clinical trial: exclusive enteral nutrition versus standard of care for acute severe ulcerative colitis&lt;/title&gt;&lt;secondary-title&gt;Alimentary Pharmacology &amp;amp; Therapeutics&lt;/secondary-title&gt;&lt;/titles&gt;&lt;periodical&gt;&lt;full-title&gt;Alimentary Pharmacology &amp;amp; Therapeutics&lt;/full-title&gt;&lt;/periodical&gt;&lt;pages&gt;568-576&lt;/pages&gt;&lt;volume&gt;53&lt;/volume&gt;&lt;number&gt;5&lt;/number&gt;&lt;dates&gt;&lt;year&gt;2021&lt;/year&gt;&lt;/dates&gt;&lt;isbn&gt;0269-2813&lt;/isbn&gt;&lt;urls&gt;&lt;/urls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2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455" w:type="dxa"/>
            <w:gridSpan w:val="4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Zhang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0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0&lt;/Year&gt;&lt;RecNum&gt;24&lt;/RecNum&gt;&lt;DisplayText&gt;&lt;style face="superscript"&gt;44&lt;/style&gt;&lt;/DisplayText&gt;&lt;record&gt;&lt;rec-number&gt;24&lt;/rec-number&gt;&lt;foreign-keys&gt;&lt;key app="EN" db-id="x00z555d6atv0le02x35992dadd90d0s9vew" timestamp="1664926057"&gt;24&lt;/key&gt;&lt;/foreign-keys&gt;&lt;ref-type name="Journal Article"&gt;17&lt;/ref-type&gt;&lt;contributors&gt;&lt;authors&gt;&lt;author&gt;Zhang, Zhengxiao&lt;/author&gt;&lt;author&gt;Taylor, Lorian&lt;/author&gt;&lt;author&gt;Shommu, Nusrat&lt;/author&gt;&lt;author&gt;Ghosh, Subrata&lt;/author&gt;&lt;author&gt;Reimer, Raylene&lt;/author&gt;&lt;author&gt;Panaccione, Remo&lt;/author&gt;&lt;author&gt;Kaur, Sandeep&lt;/author&gt;&lt;author&gt;Hyun, Jae Eun&lt;/author&gt;&lt;author&gt;Cai, Chenxi&lt;/author&gt;&lt;author&gt;Deehan, Edward C&lt;/author&gt;&lt;author&gt;Hotte, Naomi&lt;/author&gt;&lt;author&gt;Madsen, Karen L&lt;/author&gt;&lt;author&gt;Raman, Maitreyi&lt;/author&gt;&lt;/authors&gt;&lt;/contributors&gt;&lt;titles&gt;&lt;title&gt;A Diversified Dietary Pattern Is Associated With a Balanced Gut Microbial Composition of Faecalibacterium and Escherichia/Shigella in Patients With Crohn’s Disease in Remission&lt;/title&gt;&lt;secondary-title&gt;Journal of Crohn&amp;apos;s and Colitis&lt;/secondary-title&gt;&lt;/titles&gt;&lt;periodical&gt;&lt;full-title&gt;Journal of Crohn&amp;apos;s and Colitis&lt;/full-title&gt;&lt;/periodical&gt;&lt;pages&gt;1547-1557&lt;/pages&gt;&lt;volume&gt;14&lt;/volume&gt;&lt;number&gt;11&lt;/number&gt;&lt;dates&gt;&lt;year&gt;2020&lt;/year&gt;&lt;/dates&gt;&lt;isbn&gt;1873-9946&lt;/isbn&gt;&lt;urls&gt;&lt;related-urls&gt;&lt;url&gt;https://doi.org/10.1093/ecco-jcc/jjaa084&lt;/url&gt;&lt;/related-urls&gt;&lt;/urls&gt;&lt;electronic-resource-num&gt;10.1093/ecco-jcc/jjaa084&lt;/electronic-resource-num&gt;&lt;access-date&gt;10/4/2022&lt;/access-date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4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14" w:type="dxa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Shabat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1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arbagili Shabat&lt;/Author&gt;&lt;Year&gt;2021&lt;/Year&gt;&lt;RecNum&gt;23&lt;/RecNum&gt;&lt;DisplayText&gt;&lt;style face="superscript"&gt;43&lt;/style&gt;&lt;/DisplayText&gt;&lt;record&gt;&lt;rec-number&gt;23&lt;/rec-number&gt;&lt;foreign-keys&gt;&lt;key app="EN" db-id="x00z555d6atv0le02x35992dadd90d0s9vew" timestamp="1664926028"&gt;23&lt;/key&gt;&lt;/foreign-keys&gt;&lt;ref-type name="Journal Article"&gt;17&lt;/ref-type&gt;&lt;contributors&gt;&lt;authors&gt;&lt;author&gt;Sarbagili Shabat, Chen&lt;/author&gt;&lt;author&gt;Scaldaferri, Franco&lt;/author&gt;&lt;author&gt;Zittan, Eran&lt;/author&gt;&lt;author&gt;Hirsch, Ayal&lt;/author&gt;&lt;author&gt;Mentella, Maria Chiara&lt;/author&gt;&lt;author&gt;Musca, Tania&lt;/author&gt;&lt;author&gt;Cohen, Nathaniel Aviv&lt;/author&gt;&lt;author&gt;Ron, Yulia&lt;/author&gt;&lt;author&gt;Fliss Isakov, Naomi&lt;/author&gt;&lt;author&gt;Pfeffer, Jorge&lt;/author&gt;&lt;author&gt;Yaakov, Michal&lt;/author&gt;&lt;author&gt;Fanali, Caterina&lt;/author&gt;&lt;author&gt;Turchini, Laura&lt;/author&gt;&lt;author&gt;Masucci, Luca&lt;/author&gt;&lt;author&gt;Quaranta, Gianluca&lt;/author&gt;&lt;author&gt;Kolonimos, Nitzan&lt;/author&gt;&lt;author&gt;Godneva, Anastasia&lt;/author&gt;&lt;author&gt;Weinberger, Adina&lt;/author&gt;&lt;author&gt;Kopylov, Uri&lt;/author&gt;&lt;author&gt;Levine, Arie&lt;/author&gt;&lt;author&gt;Maharshak, Nitsan&lt;/author&gt;&lt;/authors&gt;&lt;/contributors&gt;&lt;titles&gt;&lt;title&gt;Use of Faecal Transplantation with a Novel Diet for Mild to Moderate Active Ulcerative Colitis: The CRAFT UC Randomised Controlled Trial&lt;/title&gt;&lt;secondary-title&gt;Journal of Crohn&amp;apos;s and Colitis&lt;/secondary-title&gt;&lt;/titles&gt;&lt;periodical&gt;&lt;full-title&gt;Journal of Crohn&amp;apos;s and Colitis&lt;/full-title&gt;&lt;/periodical&gt;&lt;pages&gt;369-378&lt;/pages&gt;&lt;volume&gt;16&lt;/volume&gt;&lt;number&gt;3&lt;/number&gt;&lt;dates&gt;&lt;year&gt;2021&lt;/year&gt;&lt;/dates&gt;&lt;isbn&gt;1873-9946&lt;/isbn&gt;&lt;urls&gt;&lt;related-urls&gt;&lt;url&gt;https://doi.org/10.1093/ecco-jcc/jjab165&lt;/url&gt;&lt;/related-urls&gt;&lt;/urls&gt;&lt;electronic-resource-num&gt;10.1093/ecco-jcc/jjab165&lt;/electronic-resource-num&gt;&lt;access-date&gt;10/4/2022&lt;/access-date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3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gridSpan w:val="2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Schreiner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19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chreiner&lt;/Author&gt;&lt;Year&gt;2019&lt;/Year&gt;&lt;RecNum&gt;26&lt;/RecNum&gt;&lt;DisplayText&gt;&lt;style face="superscript"&gt;46&lt;/style&gt;&lt;/DisplayText&gt;&lt;record&gt;&lt;rec-number&gt;26&lt;/rec-number&gt;&lt;foreign-keys&gt;&lt;key app="EN" db-id="x00z555d6atv0le02x35992dadd90d0s9vew" timestamp="1664926200"&gt;26&lt;/key&gt;&lt;/foreign-keys&gt;&lt;ref-type name="Journal Article"&gt;17&lt;/ref-type&gt;&lt;contributors&gt;&lt;authors&gt;&lt;author&gt;Schreiner, Philipp&lt;/author&gt;&lt;author&gt;Yilmaz, Bahtiyar&lt;/author&gt;&lt;author&gt;Rossel, Jean-Benoît&lt;/author&gt;&lt;author&gt;Franc, Yannick&lt;/author&gt;&lt;author&gt;Misselwitz, Benjamin&lt;/author&gt;&lt;author&gt;Scharl, Michael&lt;/author&gt;&lt;author&gt;Zeitz, Jonas&lt;/author&gt;&lt;author&gt;Frei, Pascal&lt;/author&gt;&lt;author&gt;Greuter, Thomas&lt;/author&gt;&lt;author&gt;Vavricka, Stephan R&lt;/author&gt;&lt;/authors&gt;&lt;/contributors&gt;&lt;titles&gt;&lt;title&gt;Vegetarian or gluten-free diets in patients with inflammatory bowel disease are associated with lower psychological well-being and a different gut microbiota, but no beneficial effects on the course of the disease&lt;/title&gt;&lt;secondary-title&gt;United European gastroenterology journal&lt;/secondary-title&gt;&lt;/titles&gt;&lt;periodical&gt;&lt;full-title&gt;United European gastroenterology journal&lt;/full-title&gt;&lt;/periodical&gt;&lt;pages&gt;767-781&lt;/pages&gt;&lt;volume&gt;7&lt;/volume&gt;&lt;number&gt;6&lt;/number&gt;&lt;dates&gt;&lt;year&gt;2019&lt;/year&gt;&lt;/dates&gt;&lt;isbn&gt;2050-6406&lt;/isbn&gt;&lt;urls&gt;&lt;/urls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6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841" w:type="dxa"/>
            <w:gridSpan w:val="3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Weng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0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eng&lt;/Author&gt;&lt;Year&gt;2019&lt;/Year&gt;&lt;RecNum&gt;28&lt;/RecNum&gt;&lt;DisplayText&gt;&lt;style face="superscript"&gt;48&lt;/style&gt;&lt;/DisplayText&gt;&lt;record&gt;&lt;rec-number&gt;28&lt;/rec-number&gt;&lt;foreign-keys&gt;&lt;key app="EN" db-id="x00z555d6atv0le02x35992dadd90d0s9vew" timestamp="1664926264"&gt;28&lt;/key&gt;&lt;/foreign-keys&gt;&lt;ref-type name="Journal Article"&gt;17&lt;/ref-type&gt;&lt;contributors&gt;&lt;authors&gt;&lt;author&gt;Weng, Yi Jie&lt;/author&gt;&lt;author&gt;Gan, Huo Ye&lt;/author&gt;&lt;author&gt;Li, Xiang&lt;/author&gt;&lt;author&gt;Huang, Yun&lt;/author&gt;&lt;author&gt;Li, Zheng Chao&lt;/author&gt;&lt;author&gt;Deng, Hui Min&lt;/author&gt;&lt;author&gt;Chen, Su Zuan&lt;/author&gt;&lt;author&gt;Zhou, Yu&lt;/author&gt;&lt;author&gt;Wang, Li Sheng&lt;/author&gt;&lt;author&gt;Han, Yan Ping&lt;/author&gt;&lt;/authors&gt;&lt;/contributors&gt;&lt;titles&gt;&lt;title&gt;Correlation of diet, microbiota and metabolite networks in inflammatory bowel disease&lt;/title&gt;&lt;secondary-title&gt;Journal of Digestive Diseases&lt;/secondary-title&gt;&lt;/titles&gt;&lt;periodical&gt;&lt;full-title&gt;Journal of Digestive Diseases&lt;/full-title&gt;&lt;/periodical&gt;&lt;pages&gt;447-459&lt;/pages&gt;&lt;volume&gt;20&lt;/volume&gt;&lt;number&gt;9&lt;/number&gt;&lt;dates&gt;&lt;year&gt;2019&lt;/year&gt;&lt;/dates&gt;&lt;isbn&gt;1751-2972&lt;/isbn&gt;&lt;urls&gt;&lt;/urls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8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14" w:type="dxa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Teofani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2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eofani&lt;/Author&gt;&lt;Year&gt;2022&lt;/Year&gt;&lt;RecNum&gt;27&lt;/RecNum&gt;&lt;DisplayText&gt;&lt;style face="superscript"&gt;47&lt;/style&gt;&lt;/DisplayText&gt;&lt;record&gt;&lt;rec-number&gt;27&lt;/rec-number&gt;&lt;foreign-keys&gt;&lt;key app="EN" db-id="x00z555d6atv0le02x35992dadd90d0s9vew" timestamp="1664926241"&gt;27&lt;/key&gt;&lt;/foreign-keys&gt;&lt;ref-type name="Journal Article"&gt;17&lt;/ref-type&gt;&lt;contributors&gt;&lt;authors&gt;&lt;author&gt;Teofani, Adelaide&lt;/author&gt;&lt;author&gt;Marafini, Irene&lt;/author&gt;&lt;author&gt;Laudisi, Federica&lt;/author&gt;&lt;author&gt;Pietrucci, Daniele&lt;/author&gt;&lt;author&gt;Salvatori, Silvia&lt;/author&gt;&lt;author&gt;Unida, Valeria&lt;/author&gt;&lt;author&gt;Biocca, Silvia&lt;/author&gt;&lt;author&gt;Monteleone, Giovanni&lt;/author&gt;&lt;author&gt;Desideri, Alessandro&lt;/author&gt;&lt;/authors&gt;&lt;/contributors&gt;&lt;titles&gt;&lt;title&gt;Intestinal Taxa Abundance and Diversity in Inflammatory Bowel Disease Patients: An Analysis including Covariates and Confounders&lt;/title&gt;&lt;secondary-title&gt;Nutrients&lt;/secondary-title&gt;&lt;/titles&gt;&lt;periodical&gt;&lt;full-title&gt;Nutrients&lt;/full-title&gt;&lt;/periodical&gt;&lt;pages&gt;260&lt;/pages&gt;&lt;volume&gt;14&lt;/volume&gt;&lt;number&gt;2&lt;/number&gt;&lt;dates&gt;&lt;year&gt;2022&lt;/year&gt;&lt;/dates&gt;&lt;isbn&gt;2072-6643&lt;/isbn&gt;&lt;urls&gt;&lt;/urls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7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14" w:type="dxa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Berbisá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A1F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9C395D">
              <w:rPr>
                <w:rFonts w:ascii="Arial" w:hAnsi="Arial" w:cs="Arial"/>
                <w:sz w:val="16"/>
                <w:szCs w:val="16"/>
              </w:rPr>
              <w:t>., 2022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rbisá&lt;/Author&gt;&lt;Year&gt;2022&lt;/Year&gt;&lt;RecNum&gt;25&lt;/RecNum&gt;&lt;DisplayText&gt;&lt;style face="superscript"&gt;45&lt;/style&gt;&lt;/DisplayText&gt;&lt;record&gt;&lt;rec-number&gt;25&lt;/rec-number&gt;&lt;foreign-keys&gt;&lt;key app="EN" db-id="x00z555d6atv0le02x35992dadd90d0s9vew" timestamp="1664926120"&gt;25&lt;/key&gt;&lt;/foreign-keys&gt;&lt;ref-type name="Journal Article"&gt;17&lt;/ref-type&gt;&lt;contributors&gt;&lt;authors&gt;&lt;author&gt;Berbisá, Marjun á Fríðirksmørk&lt;/author&gt;&lt;author&gt;Nielsen, Kári Rubek&lt;/author&gt;&lt;author&gt;Ingham, Anna Cäcilia&lt;/author&gt;&lt;author&gt;Midjord, Jóngerð&lt;/author&gt;&lt;author&gt;Hammer, Turið&lt;/author&gt;&lt;author&gt;Patursson, Poula&lt;/author&gt;&lt;author&gt;Vest, Nicolina M O&lt;/author&gt;&lt;author&gt;Gregersen, Noomi O&lt;/author&gt;&lt;author&gt;Burisch, Johan&lt;/author&gt;&lt;author&gt;Vang, Amanda&lt;/author&gt;&lt;/authors&gt;&lt;/contributors&gt;&lt;titles&gt;&lt;title&gt;Similar Gut Bacterial Composition Between Patients With Ulcerative Colitis and Healthy Controls in a High Incidence Population: A Cross-sectional Study of the Faroe Islands IBD Cohort&lt;/title&gt;&lt;secondary-title&gt;Inflammatory Bowel Diseases&lt;/secondary-title&gt;&lt;/titles&gt;&lt;periodical&gt;&lt;full-title&gt;Inflammatory Bowel Diseases&lt;/full-title&gt;&lt;/periodical&gt;&lt;pages&gt;1081-1089&lt;/pages&gt;&lt;volume&gt;28&lt;/volume&gt;&lt;number&gt;7&lt;/number&gt;&lt;dates&gt;&lt;year&gt;2022&lt;/year&gt;&lt;/dates&gt;&lt;isbn&gt;1078-0998&lt;/isbn&gt;&lt;urls&gt;&lt;related-urls&gt;&lt;url&gt;https://doi.org/10.1093/ibd/izab355&lt;/url&gt;&lt;/related-urls&gt;&lt;/urls&gt;&lt;electronic-resource-num&gt;10.1093/ibd/izab355&lt;/electronic-resource-num&gt;&lt;access-date&gt;10/4/2022&lt;/access-date&gt;&lt;/record&gt;&lt;/Cite&gt;&lt;/EndNote&gt;</w:instrTex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334CC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5</w:t>
            </w:r>
            <w:r w:rsidRPr="008D4F9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Diet intervention and/or comparator</w:t>
            </w:r>
          </w:p>
        </w:tc>
        <w:tc>
          <w:tcPr>
            <w:tcW w:w="613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Low FODMAP diet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/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21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 vs.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Sham diet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/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22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[End-of-trial, </w:t>
            </w: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8] </w:t>
            </w:r>
          </w:p>
        </w:tc>
        <w:tc>
          <w:tcPr>
            <w:tcW w:w="614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LFD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7) [Baseline]</w:t>
            </w:r>
          </w:p>
        </w:tc>
        <w:tc>
          <w:tcPr>
            <w:tcW w:w="614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iSAD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7) 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[Baseline]</w:t>
            </w:r>
          </w:p>
        </w:tc>
        <w:tc>
          <w:tcPr>
            <w:tcW w:w="614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LFD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7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vs.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iSAD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(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7)  </w:t>
            </w:r>
          </w:p>
        </w:tc>
        <w:tc>
          <w:tcPr>
            <w:tcW w:w="613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SCD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99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vs.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MD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92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[Baseline]</w:t>
            </w:r>
          </w:p>
        </w:tc>
        <w:tc>
          <w:tcPr>
            <w:tcW w:w="614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SCD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9C395D">
              <w:rPr>
                <w:rFonts w:ascii="Arial" w:hAnsi="Arial" w:cs="Arial"/>
                <w:sz w:val="16"/>
                <w:szCs w:val="16"/>
              </w:rPr>
              <w:t>= 99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vs.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MD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9C395D">
              <w:rPr>
                <w:rFonts w:ascii="Arial" w:hAnsi="Arial" w:cs="Arial"/>
                <w:sz w:val="16"/>
                <w:szCs w:val="16"/>
              </w:rPr>
              <w:t>= 92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[</w:t>
            </w: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6]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D (UC, </w:t>
            </w:r>
            <w:r w:rsidRPr="009056F0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15 ) vs. CHD (UC, </w:t>
            </w:r>
            <w:r w:rsidRPr="009056F0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13) [end-of-trial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2]</w:t>
            </w:r>
          </w:p>
        </w:tc>
        <w:tc>
          <w:tcPr>
            <w:tcW w:w="614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D (UC, </w:t>
            </w:r>
            <w:r w:rsidRPr="009056F0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2) vs. habitual diet (baseline) (UC, </w:t>
            </w:r>
            <w:r w:rsidRPr="009056F0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18)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BD-AID (CD/UC, </w:t>
            </w:r>
            <w:r w:rsidRPr="00AA19C6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2) vs. Habitual (baseline) (CD/UC, </w:t>
            </w:r>
            <w:r w:rsidRPr="00AA19C6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2)  </w:t>
            </w:r>
          </w:p>
        </w:tc>
        <w:tc>
          <w:tcPr>
            <w:tcW w:w="613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SOC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3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vs.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EEN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4)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[Baseline, Day 1]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SOC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3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Vs.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EEN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4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[End of trial, Day 7]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DD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25)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vs.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DD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5)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[Baseline]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DD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25)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vs.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DD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5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[End of trial, </w:t>
            </w: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12]</w:t>
            </w:r>
          </w:p>
        </w:tc>
        <w:tc>
          <w:tcPr>
            <w:tcW w:w="613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DD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25)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[Baseline vs. end of trial, </w:t>
            </w: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12]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NDD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= 15)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[Baseline vs. end of trial, </w:t>
            </w: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12]</w:t>
            </w:r>
          </w:p>
        </w:tc>
        <w:tc>
          <w:tcPr>
            <w:tcW w:w="614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Donors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H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7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[pre-conditioning vs. post-conditioning (</w:t>
            </w:r>
            <w:proofErr w:type="spellStart"/>
            <w:r w:rsidRPr="009C395D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9C395D">
              <w:rPr>
                <w:rFonts w:ascii="Arial" w:hAnsi="Arial" w:cs="Arial"/>
                <w:sz w:val="16"/>
                <w:szCs w:val="16"/>
              </w:rPr>
              <w:t xml:space="preserve"> 2)]</w:t>
            </w:r>
          </w:p>
        </w:tc>
        <w:tc>
          <w:tcPr>
            <w:tcW w:w="614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VD 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2)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vs regular diet 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41)</w:t>
            </w:r>
          </w:p>
        </w:tc>
        <w:tc>
          <w:tcPr>
            <w:tcW w:w="614" w:type="dxa"/>
            <w:shd w:val="clear" w:color="auto" w:fill="auto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GFD vs. 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6)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vs.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regular diet (UC, n =25)</w:t>
            </w:r>
          </w:p>
        </w:tc>
        <w:tc>
          <w:tcPr>
            <w:tcW w:w="613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Habitual diet 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58) vs.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H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24)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Habitual diet 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= 58) vs. 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9C395D">
              <w:rPr>
                <w:rFonts w:ascii="Arial" w:hAnsi="Arial" w:cs="Arial"/>
                <w:sz w:val="16"/>
                <w:szCs w:val="16"/>
              </w:rPr>
              <w:t>= 41) [stool vs. biopsy]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Habitual diet 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= 31) vs. 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25) [stool vs. biopsy]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Habitual diet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CD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52; 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58) vs.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H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42)</w:t>
            </w:r>
          </w:p>
        </w:tc>
        <w:tc>
          <w:tcPr>
            <w:tcW w:w="614" w:type="dxa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Habitual diet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U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41)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vs.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(HC, </w:t>
            </w:r>
            <w:r w:rsidRPr="009C395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144)</w:t>
            </w:r>
          </w:p>
        </w:tc>
      </w:tr>
      <w:tr w:rsidR="00DD1492" w:rsidRPr="00EC597C" w:rsidTr="00F26A34">
        <w:trPr>
          <w:jc w:val="center"/>
        </w:trPr>
        <w:tc>
          <w:tcPr>
            <w:tcW w:w="15388" w:type="dxa"/>
            <w:gridSpan w:val="24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lpha diversity</w:t>
            </w: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599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88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35</w:t>
            </w:r>
          </w:p>
        </w:tc>
        <w:tc>
          <w:tcPr>
            <w:tcW w:w="614" w:type="dxa"/>
            <w:vAlign w:val="center"/>
          </w:tcPr>
          <w:p w:rsidR="00DD1492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= 0.68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> ≥ 0.35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bserved species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icrobial gene richness 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28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Shannon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228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9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26</w:t>
            </w:r>
          </w:p>
        </w:tc>
        <w:tc>
          <w:tcPr>
            <w:tcW w:w="614" w:type="dxa"/>
            <w:vAlign w:val="center"/>
          </w:tcPr>
          <w:p w:rsidR="00DD1492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= 0.13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 ≥ 0.35  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07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05</w:t>
            </w: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lt; 0.05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3.650 × 10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99</w:t>
            </w: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impson 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46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1.617 × 10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Faith’s phylogenetic diversity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13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15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78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= 0.68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Pielou’s</w:t>
            </w:r>
            <w:proofErr w:type="spellEnd"/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venness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Chao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4.401 × 10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Observed OTUs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5388" w:type="dxa"/>
            <w:gridSpan w:val="24"/>
            <w:shd w:val="clear" w:color="auto" w:fill="D0CECE" w:themeFill="background2" w:themeFillShade="E6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eta-diversity</w:t>
            </w: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ray-Curtis </w:t>
            </w:r>
          </w:p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nn-Whitney 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P = 0.585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Bray-Curtis PERMANOVA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05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4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64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94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>= 0.26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0.012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lt; 0.001</w:t>
            </w: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lt; 0.0001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Aitchison PERMANOVA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53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06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Manhattan and Gower PERMANOVA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0.003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43</w:t>
            </w: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99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sz w:val="16"/>
                <w:szCs w:val="16"/>
              </w:rPr>
              <w:t xml:space="preserve"> = 0.2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Weighted </w:t>
            </w:r>
            <w:proofErr w:type="spellStart"/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Unifrac</w:t>
            </w:r>
            <w:proofErr w:type="spellEnd"/>
          </w:p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PERMANOVA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lt; 0.0001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weighted </w:t>
            </w:r>
            <w:proofErr w:type="spellStart"/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Unifrac</w:t>
            </w:r>
            <w:proofErr w:type="spellEnd"/>
          </w:p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PERMANOVA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lt; 0.0001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Canberra</w:t>
            </w:r>
          </w:p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PERMANOVA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lt; 0.0001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Bray-Curtis</w:t>
            </w:r>
          </w:p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PCoA</w:t>
            </w:r>
            <w:proofErr w:type="spellEnd"/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DD1492" w:rsidRPr="00EC597C" w:rsidTr="00F26A34">
        <w:trPr>
          <w:jc w:val="center"/>
        </w:trPr>
        <w:tc>
          <w:tcPr>
            <w:tcW w:w="1271" w:type="dxa"/>
            <w:shd w:val="clear" w:color="auto" w:fill="auto"/>
          </w:tcPr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weighted </w:t>
            </w:r>
            <w:proofErr w:type="spellStart"/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Unifrac</w:t>
            </w:r>
            <w:proofErr w:type="spellEnd"/>
          </w:p>
          <w:p w:rsidR="00DD1492" w:rsidRPr="009C395D" w:rsidRDefault="00DD1492" w:rsidP="00F26A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C395D">
              <w:rPr>
                <w:rFonts w:ascii="Arial" w:hAnsi="Arial" w:cs="Arial"/>
                <w:b/>
                <w:bCs/>
                <w:sz w:val="16"/>
                <w:szCs w:val="16"/>
              </w:rPr>
              <w:t>PCoA</w:t>
            </w:r>
            <w:proofErr w:type="spellEnd"/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95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  <w:vAlign w:val="center"/>
          </w:tcPr>
          <w:p w:rsidR="00DD1492" w:rsidRPr="009C395D" w:rsidRDefault="00DD1492" w:rsidP="00F26A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D1492" w:rsidRDefault="00DD1492" w:rsidP="00DD1492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NOTE: </w:t>
      </w:r>
      <w:r w:rsidRPr="00EC597C">
        <w:rPr>
          <w:rFonts w:ascii="Arial" w:hAnsi="Arial" w:cs="Arial"/>
          <w:sz w:val="16"/>
          <w:szCs w:val="16"/>
        </w:rPr>
        <w:t xml:space="preserve">Where available, </w:t>
      </w:r>
      <w:r>
        <w:rPr>
          <w:rFonts w:ascii="Arial" w:hAnsi="Arial" w:cs="Arial"/>
          <w:sz w:val="16"/>
          <w:szCs w:val="16"/>
        </w:rPr>
        <w:t>p</w:t>
      </w:r>
      <w:r w:rsidRPr="00EC597C">
        <w:rPr>
          <w:rFonts w:ascii="Arial" w:hAnsi="Arial" w:cs="Arial"/>
          <w:sz w:val="16"/>
          <w:szCs w:val="16"/>
        </w:rPr>
        <w:t xml:space="preserve"> values are reported in the table. Bold text denotes statistically significant </w:t>
      </w:r>
      <w:r w:rsidRPr="00EF2C3A">
        <w:rPr>
          <w:rFonts w:ascii="Arial" w:hAnsi="Arial" w:cs="Arial"/>
          <w:sz w:val="16"/>
          <w:szCs w:val="16"/>
        </w:rPr>
        <w:t>p</w:t>
      </w:r>
      <w:r w:rsidRPr="00EC597C">
        <w:rPr>
          <w:rFonts w:ascii="Arial" w:hAnsi="Arial" w:cs="Arial"/>
          <w:sz w:val="16"/>
          <w:szCs w:val="16"/>
        </w:rPr>
        <w:t xml:space="preserve"> values (</w:t>
      </w:r>
      <w:r w:rsidRPr="00EF2C3A">
        <w:rPr>
          <w:rFonts w:ascii="Arial" w:hAnsi="Arial" w:cs="Arial"/>
          <w:sz w:val="16"/>
          <w:szCs w:val="16"/>
        </w:rPr>
        <w:t>p</w:t>
      </w:r>
      <w:r w:rsidRPr="00EC597C">
        <w:rPr>
          <w:rFonts w:ascii="Arial" w:hAnsi="Arial" w:cs="Arial"/>
          <w:sz w:val="16"/>
          <w:szCs w:val="16"/>
        </w:rPr>
        <w:t xml:space="preserve"> &lt; 0.05). Blank</w:t>
      </w:r>
      <w:r>
        <w:rPr>
          <w:rFonts w:ascii="Arial" w:hAnsi="Arial" w:cs="Arial"/>
          <w:sz w:val="16"/>
          <w:szCs w:val="16"/>
        </w:rPr>
        <w:t xml:space="preserve"> cell</w:t>
      </w:r>
      <w:r w:rsidRPr="00EC597C">
        <w:rPr>
          <w:rFonts w:ascii="Arial" w:hAnsi="Arial" w:cs="Arial"/>
          <w:sz w:val="16"/>
          <w:szCs w:val="16"/>
        </w:rPr>
        <w:t xml:space="preserve"> = not assessed.  NS = not significant.</w:t>
      </w:r>
    </w:p>
    <w:p w:rsidR="00DD1492" w:rsidRDefault="00DD1492" w:rsidP="00DD1492">
      <w:pPr>
        <w:spacing w:after="0"/>
        <w:rPr>
          <w:rFonts w:ascii="Arial" w:hAnsi="Arial" w:cs="Arial"/>
          <w:sz w:val="16"/>
          <w:szCs w:val="16"/>
        </w:rPr>
      </w:pPr>
      <w:r w:rsidRPr="00EC597C">
        <w:rPr>
          <w:rFonts w:ascii="Arial" w:hAnsi="Arial" w:cs="Arial"/>
          <w:sz w:val="16"/>
          <w:szCs w:val="16"/>
        </w:rPr>
        <w:t>CD, Crohn’s disease; UC, ulcerative colitis; FODMAP, fermentable oligosaccharides, disaccharides, monosaccharides, and polyols;</w:t>
      </w:r>
      <w:r>
        <w:rPr>
          <w:rFonts w:ascii="Arial" w:hAnsi="Arial" w:cs="Arial"/>
          <w:sz w:val="16"/>
          <w:szCs w:val="16"/>
        </w:rPr>
        <w:t xml:space="preserve"> </w:t>
      </w:r>
      <w:r w:rsidRPr="00EC597C">
        <w:rPr>
          <w:rFonts w:ascii="Arial" w:hAnsi="Arial" w:cs="Arial"/>
          <w:sz w:val="16"/>
          <w:szCs w:val="16"/>
        </w:rPr>
        <w:t xml:space="preserve">LFD, low-fat diet; </w:t>
      </w:r>
      <w:proofErr w:type="spellStart"/>
      <w:r w:rsidRPr="00EC597C">
        <w:rPr>
          <w:rFonts w:ascii="Arial" w:hAnsi="Arial" w:cs="Arial"/>
          <w:sz w:val="16"/>
          <w:szCs w:val="16"/>
        </w:rPr>
        <w:t>iSAD</w:t>
      </w:r>
      <w:proofErr w:type="spellEnd"/>
      <w:r w:rsidRPr="00EC597C">
        <w:rPr>
          <w:rFonts w:ascii="Arial" w:hAnsi="Arial" w:cs="Arial"/>
          <w:sz w:val="16"/>
          <w:szCs w:val="16"/>
        </w:rPr>
        <w:t>, improved Standard American Diet; SOC, standard-of-care; DD, diversified diet; NDD, non-diversified diet; SCD, Specific Carbohydrate Diet;</w:t>
      </w:r>
      <w:r>
        <w:rPr>
          <w:rFonts w:ascii="Arial" w:hAnsi="Arial" w:cs="Arial"/>
          <w:sz w:val="16"/>
          <w:szCs w:val="16"/>
        </w:rPr>
        <w:t xml:space="preserve"> IBD-AID, Inflammatory Bowel Disease Anti-inflammatory Diet; CHD, Canadian Habitual Diet; MD, Mediterranean diet;</w:t>
      </w:r>
      <w:r w:rsidRPr="00EC597C">
        <w:rPr>
          <w:rFonts w:ascii="Arial" w:hAnsi="Arial" w:cs="Arial"/>
          <w:sz w:val="16"/>
          <w:szCs w:val="16"/>
        </w:rPr>
        <w:t xml:space="preserve"> GFD, gluten-free diet; OTUs, operational taxonomic units; PERMANOVA, </w:t>
      </w:r>
      <w:proofErr w:type="spellStart"/>
      <w:r w:rsidRPr="00EC597C">
        <w:rPr>
          <w:rFonts w:ascii="Arial" w:hAnsi="Arial" w:cs="Arial"/>
          <w:sz w:val="16"/>
          <w:szCs w:val="16"/>
        </w:rPr>
        <w:t>permutational</w:t>
      </w:r>
      <w:proofErr w:type="spellEnd"/>
      <w:r w:rsidRPr="00EC597C">
        <w:rPr>
          <w:rFonts w:ascii="Arial" w:hAnsi="Arial" w:cs="Arial"/>
          <w:sz w:val="16"/>
          <w:szCs w:val="16"/>
        </w:rPr>
        <w:t xml:space="preserve"> multivariate analysis of variance; </w:t>
      </w:r>
      <w:proofErr w:type="spellStart"/>
      <w:r w:rsidRPr="00EC597C">
        <w:rPr>
          <w:rFonts w:ascii="Arial" w:hAnsi="Arial" w:cs="Arial"/>
          <w:sz w:val="16"/>
          <w:szCs w:val="16"/>
        </w:rPr>
        <w:t>PCoA</w:t>
      </w:r>
      <w:proofErr w:type="spellEnd"/>
      <w:r w:rsidRPr="00EC597C">
        <w:rPr>
          <w:rFonts w:ascii="Arial" w:hAnsi="Arial" w:cs="Arial"/>
          <w:sz w:val="16"/>
          <w:szCs w:val="16"/>
        </w:rPr>
        <w:t>, principal coordinate analysis</w:t>
      </w:r>
    </w:p>
    <w:p w:rsidR="00211BBA" w:rsidRDefault="00211BBA"/>
    <w:sectPr w:rsidR="00211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49"/>
  </w:docVars>
  <w:rsids>
    <w:rsidRoot w:val="00213F78"/>
    <w:rsid w:val="00144031"/>
    <w:rsid w:val="00211BBA"/>
    <w:rsid w:val="00213F78"/>
    <w:rsid w:val="006F5709"/>
    <w:rsid w:val="00933B9D"/>
    <w:rsid w:val="00DD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B7C3A"/>
  <w15:chartTrackingRefBased/>
  <w15:docId w15:val="{CE491743-B661-4D18-9965-F7D550278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49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49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4</Words>
  <Characters>17241</Characters>
  <Application>Microsoft Office Word</Application>
  <DocSecurity>0</DocSecurity>
  <Lines>143</Lines>
  <Paragraphs>40</Paragraphs>
  <ScaleCrop>false</ScaleCrop>
  <Company/>
  <LinksUpToDate>false</LinksUpToDate>
  <CharactersWithSpaces>2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5</cp:revision>
  <dcterms:created xsi:type="dcterms:W3CDTF">2023-12-15T03:15:00Z</dcterms:created>
  <dcterms:modified xsi:type="dcterms:W3CDTF">2023-12-15T03:16:00Z</dcterms:modified>
</cp:coreProperties>
</file>